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DCD897" w14:textId="7F069C79" w:rsidR="00CB04F3" w:rsidRPr="00C62333" w:rsidRDefault="00152D14" w:rsidP="00152D1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C62333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1266B3B3" w14:textId="77777777" w:rsidR="00152D14" w:rsidRDefault="00152D14">
      <w:pPr>
        <w:rPr>
          <w:rFonts w:ascii="Times New Roman" w:hAnsi="Times New Roman" w:cs="Times New Roman"/>
          <w:b/>
          <w:bCs/>
        </w:rPr>
      </w:pPr>
    </w:p>
    <w:p w14:paraId="62D69191" w14:textId="3BADB788" w:rsidR="00152D14" w:rsidRPr="00152D14" w:rsidRDefault="00152D14">
      <w:pPr>
        <w:rPr>
          <w:rFonts w:ascii="Times New Roman" w:hAnsi="Times New Roman" w:cs="Times New Roman"/>
        </w:rPr>
      </w:pPr>
      <w:r w:rsidRPr="00152D14">
        <w:rPr>
          <w:rFonts w:ascii="Times New Roman" w:hAnsi="Times New Roman" w:cs="Times New Roman"/>
          <w:b/>
          <w:bCs/>
        </w:rPr>
        <w:t>Supplementary Table 3.</w:t>
      </w:r>
      <w:r w:rsidRPr="00152D14">
        <w:rPr>
          <w:rFonts w:ascii="Times New Roman" w:hAnsi="Times New Roman" w:cs="Times New Roman"/>
        </w:rPr>
        <w:t xml:space="preserve"> Variance Inflation Factor (VIF) for seven non-collinear (VIF &lt; 10) CHELSEA bioclimatic variables.</w:t>
      </w:r>
    </w:p>
    <w:p w14:paraId="5037DC8F" w14:textId="0A152A6D" w:rsidR="00152D14" w:rsidRPr="00152D14" w:rsidRDefault="00152D14">
      <w:pPr>
        <w:rPr>
          <w:rFonts w:ascii="Times New Roman" w:hAnsi="Times New Roman" w:cs="Times New Roman"/>
        </w:rPr>
      </w:pPr>
    </w:p>
    <w:p w14:paraId="69094E38" w14:textId="250AA425" w:rsidR="00152D14" w:rsidRPr="00152D14" w:rsidRDefault="00152D14">
      <w:pPr>
        <w:rPr>
          <w:rFonts w:ascii="Times New Roman" w:hAnsi="Times New Roman" w:cs="Times New Roman"/>
        </w:rPr>
      </w:pPr>
    </w:p>
    <w:tbl>
      <w:tblPr>
        <w:tblW w:w="7700" w:type="dxa"/>
        <w:tblLook w:val="04A0" w:firstRow="1" w:lastRow="0" w:firstColumn="1" w:lastColumn="0" w:noHBand="0" w:noVBand="1"/>
      </w:tblPr>
      <w:tblGrid>
        <w:gridCol w:w="5820"/>
        <w:gridCol w:w="1880"/>
      </w:tblGrid>
      <w:tr w:rsidR="00152D14" w:rsidRPr="00152D14" w14:paraId="28C963BE" w14:textId="77777777" w:rsidTr="00152D14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B37C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293B5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F</w:t>
            </w:r>
          </w:p>
        </w:tc>
      </w:tr>
      <w:tr w:rsidR="00152D14" w:rsidRPr="00152D14" w14:paraId="3D600716" w14:textId="77777777" w:rsidTr="00152D14">
        <w:trPr>
          <w:trHeight w:val="320"/>
        </w:trPr>
        <w:tc>
          <w:tcPr>
            <w:tcW w:w="5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3375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2: Mean Diurnal Rang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FBA1" w14:textId="3B9045B7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152D14" w:rsidRPr="00152D14" w14:paraId="46587D94" w14:textId="77777777" w:rsidTr="00A84968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A84B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3: Isotherma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FBCC" w14:textId="34F3FADC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  <w:tr w:rsidR="00152D14" w:rsidRPr="00152D14" w14:paraId="7C644ADC" w14:textId="77777777" w:rsidTr="00A84968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60A5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4: Temperature Seasona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7786" w14:textId="7EE5594E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152D14" w:rsidRPr="00152D14" w14:paraId="34DB3D4D" w14:textId="77777777" w:rsidTr="00A84968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CB71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8: Mean Temperature of Wettest Quart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8B8" w14:textId="7797212C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152D14" w:rsidRPr="00152D14" w14:paraId="3B230256" w14:textId="77777777" w:rsidTr="00A84968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805F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15: Precipitation Seasonalit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AEB3" w14:textId="701617A3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152D14" w:rsidRPr="00152D14" w14:paraId="7B8D18FC" w14:textId="77777777" w:rsidTr="00152D14">
        <w:trPr>
          <w:trHeight w:val="320"/>
        </w:trPr>
        <w:tc>
          <w:tcPr>
            <w:tcW w:w="5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A14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18: Precipitation of Warmest Quarter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2D22" w14:textId="7AAD36DD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152D14" w:rsidRPr="00152D14" w14:paraId="465713C7" w14:textId="77777777" w:rsidTr="00152D14">
        <w:trPr>
          <w:trHeight w:val="320"/>
        </w:trPr>
        <w:tc>
          <w:tcPr>
            <w:tcW w:w="5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7F1E" w14:textId="77777777" w:rsidR="00152D14" w:rsidRPr="00152D14" w:rsidRDefault="00152D14" w:rsidP="00A849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Bio19: Precipitation of Coldest Quart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A09B" w14:textId="4DB695D0" w:rsidR="00152D14" w:rsidRPr="00152D14" w:rsidRDefault="00152D14" w:rsidP="00A8496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07716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152D14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</w:tbl>
    <w:p w14:paraId="2447E534" w14:textId="77777777" w:rsidR="00152D14" w:rsidRPr="00152D14" w:rsidRDefault="00152D14">
      <w:pPr>
        <w:rPr>
          <w:rFonts w:ascii="Times New Roman" w:hAnsi="Times New Roman" w:cs="Times New Roman"/>
        </w:rPr>
      </w:pPr>
    </w:p>
    <w:sectPr w:rsidR="00152D14" w:rsidRPr="00152D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D14"/>
    <w:rsid w:val="0007716B"/>
    <w:rsid w:val="00152D14"/>
    <w:rsid w:val="00AA2457"/>
    <w:rsid w:val="00C62333"/>
    <w:rsid w:val="00E9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11375BA"/>
  <w15:chartTrackingRefBased/>
  <w15:docId w15:val="{898D77A9-D0A1-794B-BE5D-0AF41D2A1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3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nin</dc:creator>
  <cp:keywords/>
  <dc:description/>
  <cp:lastModifiedBy>Maria Sanin</cp:lastModifiedBy>
  <cp:revision>3</cp:revision>
  <dcterms:created xsi:type="dcterms:W3CDTF">2022-05-18T01:53:00Z</dcterms:created>
  <dcterms:modified xsi:type="dcterms:W3CDTF">2022-05-19T10:23:00Z</dcterms:modified>
</cp:coreProperties>
</file>